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11AAF" w14:textId="714CB96E" w:rsidR="008C7777" w:rsidRPr="00DC5C45" w:rsidRDefault="00DC5C45" w:rsidP="004F283F">
      <w:pPr>
        <w:ind w:firstLineChars="100" w:firstLine="20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</w:t>
      </w:r>
      <w:r w:rsidR="004F283F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l </w:t>
      </w:r>
      <w:r w:rsidR="003B2040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1</w:t>
      </w:r>
      <w:r w:rsidR="00616F3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linical </w:t>
      </w:r>
      <w:r w:rsidR="005B35C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outine </w:t>
      </w:r>
      <w:r w:rsidR="00616F3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lood test</w:t>
      </w:r>
      <w:r w:rsidR="00646B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bookmarkStart w:id="0" w:name="_GoBack"/>
      <w:bookmarkEnd w:id="0"/>
      <w:r w:rsidR="00616F3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3C49795A" w14:textId="77777777" w:rsidR="007D13A4" w:rsidRPr="00DC5C45" w:rsidRDefault="007D13A4">
      <w:pPr>
        <w:rPr>
          <w:color w:val="000000" w:themeColor="text1"/>
        </w:rPr>
      </w:pPr>
    </w:p>
    <w:tbl>
      <w:tblPr>
        <w:tblStyle w:val="TableGrid"/>
        <w:tblW w:w="13609" w:type="dxa"/>
        <w:tblInd w:w="3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81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</w:tblGrid>
      <w:tr w:rsidR="00DC5C45" w:rsidRPr="00DC5C45" w14:paraId="236A44AA" w14:textId="77777777" w:rsidTr="00226A36">
        <w:trPr>
          <w:trHeight w:val="425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9C13A00" w14:textId="77777777" w:rsidR="000F2543" w:rsidRPr="00DC5C45" w:rsidRDefault="00226A36" w:rsidP="00226A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Blood </w:t>
            </w:r>
            <w:r w:rsidR="000F2543"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utine Test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34DAF6B4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 28</w:t>
            </w:r>
          </w:p>
          <w:p w14:paraId="4F373606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7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206DD5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 30</w:t>
            </w:r>
          </w:p>
          <w:p w14:paraId="3B223C33" w14:textId="77777777" w:rsidR="000F2543" w:rsidRPr="00DC5C45" w:rsidRDefault="000F2543" w:rsidP="00FF12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9 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6C56B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  <w:p w14:paraId="7648147B" w14:textId="77777777" w:rsidR="000F2543" w:rsidRPr="00DC5C45" w:rsidRDefault="000F2543" w:rsidP="00FF12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15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4696A3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1D0DD10B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21 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196711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0793C960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39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A1255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00216C2C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42 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3F7C00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  <w:p w14:paraId="2784BF54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4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ACCBA3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420D090D" w14:textId="77777777" w:rsidR="000F2543" w:rsidRPr="00DC5C45" w:rsidRDefault="000F2543" w:rsidP="003B20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5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21139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54F92F7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0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9FD1F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14:paraId="6C4788E3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1 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5B4C4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3C8AE5B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7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9C4D3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024C053D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9 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71B41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  <w:p w14:paraId="5A17131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44AC2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  <w:p w14:paraId="5F8C461A" w14:textId="77777777" w:rsidR="006E131B" w:rsidRPr="00DC5C45" w:rsidRDefault="006E131B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DC5C45" w:rsidRPr="00DC5C45" w14:paraId="59EC37F1" w14:textId="77777777" w:rsidTr="00226A36">
        <w:trPr>
          <w:trHeight w:val="405"/>
        </w:trPr>
        <w:tc>
          <w:tcPr>
            <w:tcW w:w="1455" w:type="dxa"/>
            <w:tcBorders>
              <w:top w:val="single" w:sz="4" w:space="0" w:color="auto"/>
            </w:tcBorders>
          </w:tcPr>
          <w:p w14:paraId="3ED8F2D8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BC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23E90E1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CDE54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2216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29086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33F4B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3FEB2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2CBC0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369E0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5A516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F2DAB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BCFAE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F1CBF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2A224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7231C6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3.5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9.5</w:t>
            </w:r>
          </w:p>
        </w:tc>
      </w:tr>
      <w:tr w:rsidR="00DC5C45" w:rsidRPr="00DC5C45" w14:paraId="2640CDB4" w14:textId="77777777" w:rsidTr="00226A36">
        <w:trPr>
          <w:trHeight w:val="425"/>
        </w:trPr>
        <w:tc>
          <w:tcPr>
            <w:tcW w:w="1455" w:type="dxa"/>
          </w:tcPr>
          <w:p w14:paraId="562B0F89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ym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4CFFE5B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850" w:type="dxa"/>
          </w:tcPr>
          <w:p w14:paraId="101B98D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851" w:type="dxa"/>
          </w:tcPr>
          <w:p w14:paraId="0DC3F66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850" w:type="dxa"/>
          </w:tcPr>
          <w:p w14:paraId="31D1B0E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851" w:type="dxa"/>
          </w:tcPr>
          <w:p w14:paraId="547B763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1F71F01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7114AEB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417EC4A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14:paraId="374BC47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14:paraId="70BBE13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51" w:type="dxa"/>
          </w:tcPr>
          <w:p w14:paraId="72BCD83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51BFCE4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465A912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4" w:type="dxa"/>
          </w:tcPr>
          <w:p w14:paraId="1B805B71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1.1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3.20</w:t>
            </w:r>
          </w:p>
        </w:tc>
      </w:tr>
      <w:tr w:rsidR="00DC5C45" w:rsidRPr="00DC5C45" w14:paraId="47428A8C" w14:textId="77777777" w:rsidTr="00226A36">
        <w:trPr>
          <w:trHeight w:val="405"/>
        </w:trPr>
        <w:tc>
          <w:tcPr>
            <w:tcW w:w="1455" w:type="dxa"/>
          </w:tcPr>
          <w:p w14:paraId="1F202917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2FD521C3" w14:textId="77777777" w:rsidR="000F2543" w:rsidRPr="00DC5C45" w:rsidRDefault="000F2543" w:rsidP="00E76B0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50" w:type="dxa"/>
          </w:tcPr>
          <w:p w14:paraId="1E7CF77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3B2EE1A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50" w:type="dxa"/>
          </w:tcPr>
          <w:p w14:paraId="1093B7C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0DFF488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14:paraId="158D619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6BE4D64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44FE7E5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7241FAA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83A3FE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14:paraId="1DB2230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5F5F65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57F94A8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11AD7A89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0.1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0.60</w:t>
            </w:r>
          </w:p>
        </w:tc>
      </w:tr>
      <w:tr w:rsidR="00DC5C45" w:rsidRPr="00DC5C45" w14:paraId="59619FE2" w14:textId="77777777" w:rsidTr="00226A36">
        <w:trPr>
          <w:trHeight w:val="425"/>
        </w:trPr>
        <w:tc>
          <w:tcPr>
            <w:tcW w:w="1455" w:type="dxa"/>
          </w:tcPr>
          <w:p w14:paraId="5ECA0036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0677124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850" w:type="dxa"/>
          </w:tcPr>
          <w:p w14:paraId="2104EE8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851" w:type="dxa"/>
          </w:tcPr>
          <w:p w14:paraId="553FAED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14:paraId="072393B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851" w:type="dxa"/>
          </w:tcPr>
          <w:p w14:paraId="7AE5FDD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6447E35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851" w:type="dxa"/>
          </w:tcPr>
          <w:p w14:paraId="34E9705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14:paraId="7A86F35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51" w:type="dxa"/>
          </w:tcPr>
          <w:p w14:paraId="2631827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50" w:type="dxa"/>
          </w:tcPr>
          <w:p w14:paraId="54668B1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851" w:type="dxa"/>
          </w:tcPr>
          <w:p w14:paraId="7CF38B6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14:paraId="2637231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851" w:type="dxa"/>
          </w:tcPr>
          <w:p w14:paraId="2C4AFAC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382BB8B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1.8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6.30</w:t>
            </w:r>
          </w:p>
        </w:tc>
      </w:tr>
      <w:tr w:rsidR="00DC5C45" w:rsidRPr="00DC5C45" w14:paraId="5913252D" w14:textId="77777777" w:rsidTr="00226A36">
        <w:trPr>
          <w:trHeight w:val="405"/>
        </w:trPr>
        <w:tc>
          <w:tcPr>
            <w:tcW w:w="1455" w:type="dxa"/>
          </w:tcPr>
          <w:p w14:paraId="113F7985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C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4B25A3A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850" w:type="dxa"/>
          </w:tcPr>
          <w:p w14:paraId="7E05252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851" w:type="dxa"/>
          </w:tcPr>
          <w:p w14:paraId="266FF67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</w:t>
            </w:r>
          </w:p>
        </w:tc>
        <w:tc>
          <w:tcPr>
            <w:tcW w:w="850" w:type="dxa"/>
          </w:tcPr>
          <w:p w14:paraId="304EA88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851" w:type="dxa"/>
          </w:tcPr>
          <w:p w14:paraId="54A3AAC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850" w:type="dxa"/>
          </w:tcPr>
          <w:p w14:paraId="25DB00B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851" w:type="dxa"/>
          </w:tcPr>
          <w:p w14:paraId="5DB81CD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850" w:type="dxa"/>
          </w:tcPr>
          <w:p w14:paraId="7B37373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851" w:type="dxa"/>
          </w:tcPr>
          <w:p w14:paraId="104D8A3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850" w:type="dxa"/>
          </w:tcPr>
          <w:p w14:paraId="09BC9FB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851" w:type="dxa"/>
          </w:tcPr>
          <w:p w14:paraId="24484F1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14:paraId="050E881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851" w:type="dxa"/>
          </w:tcPr>
          <w:p w14:paraId="1986807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14:paraId="57FB26FA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3.8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5.10</w:t>
            </w:r>
          </w:p>
        </w:tc>
      </w:tr>
      <w:tr w:rsidR="00DC5C45" w:rsidRPr="00DC5C45" w14:paraId="38B59B61" w14:textId="77777777" w:rsidTr="00226A36">
        <w:trPr>
          <w:trHeight w:val="425"/>
        </w:trPr>
        <w:tc>
          <w:tcPr>
            <w:tcW w:w="1455" w:type="dxa"/>
          </w:tcPr>
          <w:p w14:paraId="4E861FD1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0A7F610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850" w:type="dxa"/>
          </w:tcPr>
          <w:p w14:paraId="53BB1E8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851" w:type="dxa"/>
          </w:tcPr>
          <w:p w14:paraId="4C8F86C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850" w:type="dxa"/>
          </w:tcPr>
          <w:p w14:paraId="3932305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851" w:type="dxa"/>
          </w:tcPr>
          <w:p w14:paraId="5574A43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850" w:type="dxa"/>
          </w:tcPr>
          <w:p w14:paraId="76CB9C9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7C42BD1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850" w:type="dxa"/>
          </w:tcPr>
          <w:p w14:paraId="275E22B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6166488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850" w:type="dxa"/>
          </w:tcPr>
          <w:p w14:paraId="2BF8530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8</w:t>
            </w:r>
          </w:p>
        </w:tc>
        <w:tc>
          <w:tcPr>
            <w:tcW w:w="851" w:type="dxa"/>
          </w:tcPr>
          <w:p w14:paraId="70962F6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850" w:type="dxa"/>
          </w:tcPr>
          <w:p w14:paraId="4CA53F8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851" w:type="dxa"/>
          </w:tcPr>
          <w:p w14:paraId="7A84332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1134" w:type="dxa"/>
          </w:tcPr>
          <w:p w14:paraId="3CAC4A92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35.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45.0</w:t>
            </w:r>
          </w:p>
        </w:tc>
      </w:tr>
      <w:tr w:rsidR="00DC5C45" w:rsidRPr="00DC5C45" w14:paraId="1EDA3A33" w14:textId="77777777" w:rsidTr="00226A36">
        <w:trPr>
          <w:trHeight w:val="405"/>
        </w:trPr>
        <w:tc>
          <w:tcPr>
            <w:tcW w:w="1455" w:type="dxa"/>
          </w:tcPr>
          <w:p w14:paraId="2A16B800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449D90B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50" w:type="dxa"/>
          </w:tcPr>
          <w:p w14:paraId="6BC5CFF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14:paraId="1EC7160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850" w:type="dxa"/>
          </w:tcPr>
          <w:p w14:paraId="56A4334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14:paraId="744F06F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50" w:type="dxa"/>
          </w:tcPr>
          <w:p w14:paraId="16CC624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851" w:type="dxa"/>
          </w:tcPr>
          <w:p w14:paraId="39E3A24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50" w:type="dxa"/>
          </w:tcPr>
          <w:p w14:paraId="6CD4444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14:paraId="264BEEC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50" w:type="dxa"/>
          </w:tcPr>
          <w:p w14:paraId="4A14D8F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14:paraId="1CD4087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850" w:type="dxa"/>
          </w:tcPr>
          <w:p w14:paraId="0D55B8C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14:paraId="2C9EE50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14:paraId="66C496CE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115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150</w:t>
            </w:r>
          </w:p>
        </w:tc>
      </w:tr>
      <w:tr w:rsidR="00DC5C45" w:rsidRPr="00DC5C45" w14:paraId="0A7D86A9" w14:textId="77777777" w:rsidTr="00226A36">
        <w:trPr>
          <w:trHeight w:val="425"/>
        </w:trPr>
        <w:tc>
          <w:tcPr>
            <w:tcW w:w="1455" w:type="dxa"/>
          </w:tcPr>
          <w:p w14:paraId="34F77671" w14:textId="77777777" w:rsidR="000F2543" w:rsidRPr="00DC5C45" w:rsidRDefault="000F2543" w:rsidP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1487A49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850" w:type="dxa"/>
          </w:tcPr>
          <w:p w14:paraId="32C12E8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851" w:type="dxa"/>
          </w:tcPr>
          <w:p w14:paraId="3822174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850" w:type="dxa"/>
          </w:tcPr>
          <w:p w14:paraId="0EE3E7C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851" w:type="dxa"/>
          </w:tcPr>
          <w:p w14:paraId="583F366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850" w:type="dxa"/>
          </w:tcPr>
          <w:p w14:paraId="0C16CBF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851" w:type="dxa"/>
          </w:tcPr>
          <w:p w14:paraId="619C4FB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850" w:type="dxa"/>
          </w:tcPr>
          <w:p w14:paraId="44AB497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851" w:type="dxa"/>
          </w:tcPr>
          <w:p w14:paraId="7A2F461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850" w:type="dxa"/>
          </w:tcPr>
          <w:p w14:paraId="02A06F4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851" w:type="dxa"/>
          </w:tcPr>
          <w:p w14:paraId="5FD9633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850" w:type="dxa"/>
          </w:tcPr>
          <w:p w14:paraId="31C0E55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851" w:type="dxa"/>
          </w:tcPr>
          <w:p w14:paraId="502B24B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34" w:type="dxa"/>
          </w:tcPr>
          <w:p w14:paraId="222BEF06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125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350</w:t>
            </w:r>
          </w:p>
        </w:tc>
      </w:tr>
      <w:tr w:rsidR="00DC5C45" w:rsidRPr="00DC5C45" w14:paraId="5F35A63B" w14:textId="77777777" w:rsidTr="00226A36">
        <w:trPr>
          <w:trHeight w:val="405"/>
        </w:trPr>
        <w:tc>
          <w:tcPr>
            <w:tcW w:w="1455" w:type="dxa"/>
          </w:tcPr>
          <w:p w14:paraId="0CA3ADD5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PV 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7E506CD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0" w:type="dxa"/>
          </w:tcPr>
          <w:p w14:paraId="6E6C513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851" w:type="dxa"/>
          </w:tcPr>
          <w:p w14:paraId="4C7588F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50" w:type="dxa"/>
          </w:tcPr>
          <w:p w14:paraId="54147D0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851" w:type="dxa"/>
          </w:tcPr>
          <w:p w14:paraId="310CE40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850" w:type="dxa"/>
          </w:tcPr>
          <w:p w14:paraId="56940D9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8DA7D8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850" w:type="dxa"/>
          </w:tcPr>
          <w:p w14:paraId="410D65F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851" w:type="dxa"/>
          </w:tcPr>
          <w:p w14:paraId="3A0CFBEF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850" w:type="dxa"/>
          </w:tcPr>
          <w:p w14:paraId="1F29E5C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1" w:type="dxa"/>
          </w:tcPr>
          <w:p w14:paraId="2561CB7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33C7F7A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851" w:type="dxa"/>
          </w:tcPr>
          <w:p w14:paraId="19740CC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141AB244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6.0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11.0</w:t>
            </w:r>
          </w:p>
        </w:tc>
      </w:tr>
      <w:tr w:rsidR="00DC5C45" w:rsidRPr="00DC5C45" w14:paraId="3EE23C31" w14:textId="77777777" w:rsidTr="00226A36">
        <w:trPr>
          <w:trHeight w:val="425"/>
        </w:trPr>
        <w:tc>
          <w:tcPr>
            <w:tcW w:w="1455" w:type="dxa"/>
          </w:tcPr>
          <w:p w14:paraId="283702DF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6175EBE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0" w:type="dxa"/>
          </w:tcPr>
          <w:p w14:paraId="03E7839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14:paraId="63AFF1B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6FD8428E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1" w:type="dxa"/>
          </w:tcPr>
          <w:p w14:paraId="567E3C5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43DCDDA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1" w:type="dxa"/>
          </w:tcPr>
          <w:p w14:paraId="0B2FE434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4752498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3ADB811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11F3CF9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516F4F82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364A19E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53D06711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7D0EE132" w14:textId="77777777" w:rsidR="000F2543" w:rsidRPr="00DC5C45" w:rsidRDefault="000F2543" w:rsidP="007D13A4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0.1</w:t>
            </w:r>
            <w:r w:rsidRPr="00DC5C45">
              <w:rPr>
                <w:rFonts w:hint="eastAsia"/>
                <w:color w:val="000000" w:themeColor="text1"/>
              </w:rPr>
              <w:t>-</w:t>
            </w:r>
            <w:r w:rsidRPr="00DC5C45">
              <w:rPr>
                <w:color w:val="000000" w:themeColor="text1"/>
              </w:rPr>
              <w:t>0.5</w:t>
            </w:r>
          </w:p>
        </w:tc>
      </w:tr>
      <w:tr w:rsidR="00DC5C45" w:rsidRPr="00DC5C45" w14:paraId="1E88480A" w14:textId="77777777" w:rsidTr="00226A36">
        <w:trPr>
          <w:trHeight w:val="425"/>
        </w:trPr>
        <w:tc>
          <w:tcPr>
            <w:tcW w:w="1455" w:type="dxa"/>
          </w:tcPr>
          <w:p w14:paraId="082BF58D" w14:textId="77777777" w:rsidR="000F2543" w:rsidRPr="00DC5C45" w:rsidRDefault="000F25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W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dxa"/>
          </w:tcPr>
          <w:p w14:paraId="1977DC3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14:paraId="26481A73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851" w:type="dxa"/>
          </w:tcPr>
          <w:p w14:paraId="372B79E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50" w:type="dxa"/>
          </w:tcPr>
          <w:p w14:paraId="19F081BD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851" w:type="dxa"/>
          </w:tcPr>
          <w:p w14:paraId="3AADFBF0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50" w:type="dxa"/>
          </w:tcPr>
          <w:p w14:paraId="3FA6FC95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851" w:type="dxa"/>
          </w:tcPr>
          <w:p w14:paraId="0434A42B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50" w:type="dxa"/>
          </w:tcPr>
          <w:p w14:paraId="728AB666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51" w:type="dxa"/>
          </w:tcPr>
          <w:p w14:paraId="4E844A69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50" w:type="dxa"/>
          </w:tcPr>
          <w:p w14:paraId="44277297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51" w:type="dxa"/>
          </w:tcPr>
          <w:p w14:paraId="3863D988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99D059A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47ECE4EC" w14:textId="77777777" w:rsidR="000F2543" w:rsidRPr="00DC5C45" w:rsidRDefault="000F2543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661714DD" w14:textId="77777777" w:rsidR="000F2543" w:rsidRPr="00DC5C45" w:rsidRDefault="000F2543" w:rsidP="00E76B0D">
            <w:pPr>
              <w:rPr>
                <w:color w:val="000000" w:themeColor="text1"/>
              </w:rPr>
            </w:pPr>
            <w:r w:rsidRPr="00DC5C45">
              <w:rPr>
                <w:color w:val="000000" w:themeColor="text1"/>
              </w:rPr>
              <w:t>9.0-17</w:t>
            </w:r>
          </w:p>
        </w:tc>
      </w:tr>
    </w:tbl>
    <w:p w14:paraId="6D4074BB" w14:textId="77777777" w:rsidR="00157E8E" w:rsidRPr="00DC5C45" w:rsidRDefault="006E131B" w:rsidP="006E131B">
      <w:pPr>
        <w:ind w:leftChars="100" w:left="21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normal values were in bold font.</w:t>
      </w:r>
    </w:p>
    <w:p w14:paraId="5CCB269D" w14:textId="77777777" w:rsidR="003B2040" w:rsidRPr="00DC5C45" w:rsidRDefault="000F2543" w:rsidP="00157E8E">
      <w:pPr>
        <w:ind w:leftChars="100" w:left="21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BC, white blood cell count;</w:t>
      </w:r>
      <w:r w:rsidR="00FF12D2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ym, lymphocyte count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Mono, monocyte; NEUT,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hyperlink r:id="rId4" w:anchor="keyfrom=E2Ctranslation" w:history="1">
        <w:r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neutrophil</w:t>
        </w:r>
      </w:hyperlink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RBC, red blood cell</w:t>
      </w:r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HCT, </w:t>
      </w:r>
      <w:r w:rsidR="00157E8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hematocrit</w:t>
      </w:r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HGB,</w:t>
      </w:r>
      <w:r w:rsidR="00157E8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5" w:anchor="keyfrom=E2Ctranslation" w:history="1">
        <w:r w:rsidR="00157E8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hemoglobin</w:t>
        </w:r>
      </w:hyperlink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PLT,</w:t>
      </w:r>
      <w:r w:rsidR="00157E8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telet</w:t>
      </w:r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MPV,</w:t>
      </w:r>
      <w:r w:rsidR="00157E8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6" w:anchor="keyfrom=E2Ctranslation" w:history="1">
        <w:r w:rsidR="00157E8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mean platelet volume</w:t>
        </w:r>
      </w:hyperlink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PCT,</w:t>
      </w:r>
      <w:r w:rsidR="00157E8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7" w:anchor="keyfrom=E2Ctranslation" w:history="1">
        <w:r w:rsidR="00157E8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thrombocytocrit</w:t>
        </w:r>
      </w:hyperlink>
      <w:r w:rsidR="00157E8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PDW, </w:t>
      </w:r>
      <w:hyperlink r:id="rId8" w:anchor="keyfrom=E2Ctranslation" w:history="1">
        <w:r w:rsidR="00157E8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platelet distribution width</w:t>
        </w:r>
      </w:hyperlink>
    </w:p>
    <w:p w14:paraId="78953876" w14:textId="77777777" w:rsidR="003B2040" w:rsidRPr="00DC5C45" w:rsidRDefault="006E131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</w:t>
      </w:r>
    </w:p>
    <w:p w14:paraId="0FA4087F" w14:textId="77777777" w:rsidR="003B2040" w:rsidRPr="00DC5C45" w:rsidRDefault="003B2040">
      <w:pPr>
        <w:rPr>
          <w:color w:val="000000" w:themeColor="text1"/>
        </w:rPr>
      </w:pPr>
    </w:p>
    <w:p w14:paraId="22E6ACE8" w14:textId="77777777" w:rsidR="003B2040" w:rsidRPr="00DC5C45" w:rsidRDefault="003B2040">
      <w:pPr>
        <w:rPr>
          <w:color w:val="000000" w:themeColor="text1"/>
        </w:rPr>
      </w:pPr>
    </w:p>
    <w:p w14:paraId="0683FFAD" w14:textId="77777777" w:rsidR="003B2040" w:rsidRPr="00DC5C45" w:rsidRDefault="003B2040">
      <w:pPr>
        <w:rPr>
          <w:color w:val="000000" w:themeColor="text1"/>
        </w:rPr>
      </w:pPr>
    </w:p>
    <w:p w14:paraId="10F43697" w14:textId="77777777" w:rsidR="00E555AD" w:rsidRPr="00DC5C45" w:rsidRDefault="00E555AD">
      <w:pPr>
        <w:rPr>
          <w:color w:val="000000" w:themeColor="text1"/>
        </w:rPr>
        <w:sectPr w:rsidR="00E555AD" w:rsidRPr="00DC5C45" w:rsidSect="00EC606C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3DEEED0" w14:textId="38CF93A4" w:rsidR="00E42285" w:rsidRPr="00DC5C45" w:rsidRDefault="00DC5C45" w:rsidP="00E4228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Additiona</w:t>
      </w:r>
      <w:r w:rsidR="004F283F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l </w:t>
      </w:r>
      <w:r w:rsidR="00E42285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2</w:t>
      </w:r>
      <w:r w:rsidR="00616F3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B35C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iochemical</w:t>
      </w:r>
      <w:r w:rsidR="00616F3E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ests.</w:t>
      </w:r>
    </w:p>
    <w:p w14:paraId="1A7C5EA2" w14:textId="77777777" w:rsidR="00E42285" w:rsidRPr="00DC5C45" w:rsidRDefault="00E42285" w:rsidP="00E42285">
      <w:pPr>
        <w:rPr>
          <w:color w:val="000000" w:themeColor="text1"/>
        </w:rPr>
      </w:pPr>
    </w:p>
    <w:tbl>
      <w:tblPr>
        <w:tblStyle w:val="TableGrid"/>
        <w:tblW w:w="9923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851"/>
        <w:gridCol w:w="850"/>
        <w:gridCol w:w="851"/>
        <w:gridCol w:w="992"/>
        <w:gridCol w:w="850"/>
        <w:gridCol w:w="1276"/>
      </w:tblGrid>
      <w:tr w:rsidR="00DC5C45" w:rsidRPr="00DC5C45" w14:paraId="6979659B" w14:textId="77777777" w:rsidTr="00860765">
        <w:trPr>
          <w:trHeight w:val="589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04721C1" w14:textId="77777777" w:rsidR="00CA7DF6" w:rsidRPr="00DC5C45" w:rsidRDefault="00CA7DF6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E6A5BB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3270CEC0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B8711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  <w:p w14:paraId="3AD77B4A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A189FD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0B37B363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2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E995D5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0626076A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3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F72ADF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5434A426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4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8A1874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  <w:p w14:paraId="06D8DB08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5780EC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14:paraId="5FF9C559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14E04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17EC70FD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B75D0B" w14:textId="77777777" w:rsidR="00CA7DF6" w:rsidRPr="00DC5C45" w:rsidRDefault="00CA7DF6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  <w:r w:rsidR="006E131B"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</w:tr>
      <w:tr w:rsidR="00DC5C45" w:rsidRPr="00DC5C45" w14:paraId="04A16AA7" w14:textId="77777777" w:rsidTr="00860765">
        <w:trPr>
          <w:trHeight w:val="406"/>
        </w:trPr>
        <w:tc>
          <w:tcPr>
            <w:tcW w:w="1702" w:type="dxa"/>
            <w:tcBorders>
              <w:top w:val="single" w:sz="4" w:space="0" w:color="auto"/>
            </w:tcBorders>
          </w:tcPr>
          <w:p w14:paraId="713BD9C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1D90E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4D25B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ACCCF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405115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7390AA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816AF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F0D807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9C3FA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431C4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35</w:t>
            </w:r>
          </w:p>
        </w:tc>
      </w:tr>
      <w:tr w:rsidR="00DC5C45" w:rsidRPr="00DC5C45" w14:paraId="11A71054" w14:textId="77777777" w:rsidTr="00860765">
        <w:trPr>
          <w:trHeight w:val="426"/>
        </w:trPr>
        <w:tc>
          <w:tcPr>
            <w:tcW w:w="1702" w:type="dxa"/>
          </w:tcPr>
          <w:p w14:paraId="3F85306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39DDD6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0A44261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7376207C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15C936F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634EC718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14:paraId="6038DF5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00DD4E4D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451181D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4BAEF2D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40</w:t>
            </w:r>
          </w:p>
        </w:tc>
      </w:tr>
      <w:tr w:rsidR="00DC5C45" w:rsidRPr="00DC5C45" w14:paraId="5EACD6CE" w14:textId="77777777" w:rsidTr="00860765">
        <w:trPr>
          <w:trHeight w:val="406"/>
        </w:trPr>
        <w:tc>
          <w:tcPr>
            <w:tcW w:w="1702" w:type="dxa"/>
          </w:tcPr>
          <w:p w14:paraId="512A2169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8508A2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24D06E7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B2B31A2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731C029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49C6D0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5010012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1109444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2B8D557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6813E7B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45</w:t>
            </w:r>
          </w:p>
        </w:tc>
      </w:tr>
      <w:tr w:rsidR="00DC5C45" w:rsidRPr="00DC5C45" w14:paraId="72A9F33E" w14:textId="77777777" w:rsidTr="00860765">
        <w:trPr>
          <w:trHeight w:val="426"/>
        </w:trPr>
        <w:tc>
          <w:tcPr>
            <w:tcW w:w="1702" w:type="dxa"/>
          </w:tcPr>
          <w:p w14:paraId="27B984B0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24245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6C92CD42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14:paraId="56D94AE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691B1F0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50819E8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14:paraId="17ABF5E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2" w:type="dxa"/>
          </w:tcPr>
          <w:p w14:paraId="3B05ED6C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6D7212C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14:paraId="4C479EF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135</w:t>
            </w:r>
          </w:p>
        </w:tc>
      </w:tr>
      <w:tr w:rsidR="00DC5C45" w:rsidRPr="00DC5C45" w14:paraId="38A94817" w14:textId="77777777" w:rsidTr="00860765">
        <w:trPr>
          <w:trHeight w:val="406"/>
        </w:trPr>
        <w:tc>
          <w:tcPr>
            <w:tcW w:w="1702" w:type="dxa"/>
          </w:tcPr>
          <w:p w14:paraId="7CE5945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E78F9DE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851" w:type="dxa"/>
          </w:tcPr>
          <w:p w14:paraId="521683E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850" w:type="dxa"/>
          </w:tcPr>
          <w:p w14:paraId="44CF0EF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851" w:type="dxa"/>
          </w:tcPr>
          <w:p w14:paraId="567E99C2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850" w:type="dxa"/>
          </w:tcPr>
          <w:p w14:paraId="51DD9AD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851" w:type="dxa"/>
          </w:tcPr>
          <w:p w14:paraId="3D8B05F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992" w:type="dxa"/>
          </w:tcPr>
          <w:p w14:paraId="1971EF31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850" w:type="dxa"/>
          </w:tcPr>
          <w:p w14:paraId="42F1DF5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541159A7" w14:textId="77777777" w:rsidR="00CA7DF6" w:rsidRPr="00DC5C45" w:rsidRDefault="00CA7DF6" w:rsidP="00E76B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-5.3</w:t>
            </w:r>
          </w:p>
        </w:tc>
      </w:tr>
      <w:tr w:rsidR="00DC5C45" w:rsidRPr="00DC5C45" w14:paraId="2450A830" w14:textId="77777777" w:rsidTr="00860765">
        <w:trPr>
          <w:trHeight w:val="426"/>
        </w:trPr>
        <w:tc>
          <w:tcPr>
            <w:tcW w:w="1702" w:type="dxa"/>
          </w:tcPr>
          <w:p w14:paraId="513F6DD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9651ED5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3.1</w:t>
            </w:r>
          </w:p>
        </w:tc>
        <w:tc>
          <w:tcPr>
            <w:tcW w:w="851" w:type="dxa"/>
          </w:tcPr>
          <w:p w14:paraId="075C896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7</w:t>
            </w:r>
          </w:p>
        </w:tc>
        <w:tc>
          <w:tcPr>
            <w:tcW w:w="850" w:type="dxa"/>
          </w:tcPr>
          <w:p w14:paraId="0410EF5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3</w:t>
            </w:r>
          </w:p>
        </w:tc>
        <w:tc>
          <w:tcPr>
            <w:tcW w:w="851" w:type="dxa"/>
          </w:tcPr>
          <w:p w14:paraId="18BAC72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850" w:type="dxa"/>
          </w:tcPr>
          <w:p w14:paraId="5077083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2</w:t>
            </w:r>
          </w:p>
        </w:tc>
        <w:tc>
          <w:tcPr>
            <w:tcW w:w="851" w:type="dxa"/>
          </w:tcPr>
          <w:p w14:paraId="0184340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47CBB90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2</w:t>
            </w:r>
          </w:p>
        </w:tc>
        <w:tc>
          <w:tcPr>
            <w:tcW w:w="850" w:type="dxa"/>
          </w:tcPr>
          <w:p w14:paraId="6D86BB0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64C2E82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-147</w:t>
            </w:r>
          </w:p>
        </w:tc>
      </w:tr>
      <w:tr w:rsidR="00DC5C45" w:rsidRPr="00DC5C45" w14:paraId="20A78713" w14:textId="77777777" w:rsidTr="00860765">
        <w:trPr>
          <w:trHeight w:val="406"/>
        </w:trPr>
        <w:tc>
          <w:tcPr>
            <w:tcW w:w="1702" w:type="dxa"/>
          </w:tcPr>
          <w:p w14:paraId="4550FD9F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F1EA1D7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851" w:type="dxa"/>
          </w:tcPr>
          <w:p w14:paraId="6533903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1</w:t>
            </w:r>
          </w:p>
        </w:tc>
        <w:tc>
          <w:tcPr>
            <w:tcW w:w="850" w:type="dxa"/>
          </w:tcPr>
          <w:p w14:paraId="0630896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9</w:t>
            </w:r>
          </w:p>
        </w:tc>
        <w:tc>
          <w:tcPr>
            <w:tcW w:w="851" w:type="dxa"/>
          </w:tcPr>
          <w:p w14:paraId="0F137B0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6</w:t>
            </w:r>
          </w:p>
        </w:tc>
        <w:tc>
          <w:tcPr>
            <w:tcW w:w="850" w:type="dxa"/>
          </w:tcPr>
          <w:p w14:paraId="796369C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851" w:type="dxa"/>
          </w:tcPr>
          <w:p w14:paraId="75DDAD8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9</w:t>
            </w:r>
          </w:p>
        </w:tc>
        <w:tc>
          <w:tcPr>
            <w:tcW w:w="992" w:type="dxa"/>
          </w:tcPr>
          <w:p w14:paraId="5457747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32</w:t>
            </w:r>
          </w:p>
        </w:tc>
        <w:tc>
          <w:tcPr>
            <w:tcW w:w="850" w:type="dxa"/>
          </w:tcPr>
          <w:p w14:paraId="3A1B609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4754F0D2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-110</w:t>
            </w:r>
          </w:p>
        </w:tc>
      </w:tr>
      <w:tr w:rsidR="00DC5C45" w:rsidRPr="00DC5C45" w14:paraId="3B5D3C37" w14:textId="77777777" w:rsidTr="00860765">
        <w:trPr>
          <w:trHeight w:val="426"/>
        </w:trPr>
        <w:tc>
          <w:tcPr>
            <w:tcW w:w="1702" w:type="dxa"/>
          </w:tcPr>
          <w:p w14:paraId="55F5B520" w14:textId="77777777" w:rsidR="00CA7DF6" w:rsidRPr="00DC5C45" w:rsidRDefault="00CA7DF6" w:rsidP="008607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32629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851" w:type="dxa"/>
          </w:tcPr>
          <w:p w14:paraId="7DFC3BA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850" w:type="dxa"/>
          </w:tcPr>
          <w:p w14:paraId="508858F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851" w:type="dxa"/>
          </w:tcPr>
          <w:p w14:paraId="19CAE97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850" w:type="dxa"/>
          </w:tcPr>
          <w:p w14:paraId="186AF78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851" w:type="dxa"/>
          </w:tcPr>
          <w:p w14:paraId="5AA707E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992" w:type="dxa"/>
          </w:tcPr>
          <w:p w14:paraId="54E8020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850" w:type="dxa"/>
          </w:tcPr>
          <w:p w14:paraId="63A3058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001832B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-2.75</w:t>
            </w:r>
          </w:p>
        </w:tc>
      </w:tr>
      <w:tr w:rsidR="00DC5C45" w:rsidRPr="00DC5C45" w14:paraId="4F979A83" w14:textId="77777777" w:rsidTr="00860765">
        <w:trPr>
          <w:trHeight w:val="406"/>
        </w:trPr>
        <w:tc>
          <w:tcPr>
            <w:tcW w:w="1702" w:type="dxa"/>
          </w:tcPr>
          <w:p w14:paraId="02DBDF41" w14:textId="77777777" w:rsidR="00CA7DF6" w:rsidRPr="00DC5C45" w:rsidRDefault="00CA7DF6" w:rsidP="008607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O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810767D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851" w:type="dxa"/>
          </w:tcPr>
          <w:p w14:paraId="3A9E63E4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850" w:type="dxa"/>
          </w:tcPr>
          <w:p w14:paraId="696B016F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851" w:type="dxa"/>
          </w:tcPr>
          <w:p w14:paraId="4922F6D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3</w:t>
            </w:r>
          </w:p>
        </w:tc>
        <w:tc>
          <w:tcPr>
            <w:tcW w:w="850" w:type="dxa"/>
          </w:tcPr>
          <w:p w14:paraId="5D643EB7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69C6DD8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4</w:t>
            </w:r>
          </w:p>
        </w:tc>
        <w:tc>
          <w:tcPr>
            <w:tcW w:w="992" w:type="dxa"/>
          </w:tcPr>
          <w:p w14:paraId="0D2E59B8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.33</w:t>
            </w:r>
          </w:p>
        </w:tc>
        <w:tc>
          <w:tcPr>
            <w:tcW w:w="850" w:type="dxa"/>
          </w:tcPr>
          <w:p w14:paraId="4634A61C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6CD557D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-29.0</w:t>
            </w:r>
          </w:p>
        </w:tc>
      </w:tr>
      <w:tr w:rsidR="00DC5C45" w:rsidRPr="00DC5C45" w14:paraId="5DFB5D49" w14:textId="77777777" w:rsidTr="00860765">
        <w:trPr>
          <w:trHeight w:val="426"/>
        </w:trPr>
        <w:tc>
          <w:tcPr>
            <w:tcW w:w="1702" w:type="dxa"/>
          </w:tcPr>
          <w:p w14:paraId="060F717B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9811FA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851" w:type="dxa"/>
          </w:tcPr>
          <w:p w14:paraId="09A8045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850" w:type="dxa"/>
          </w:tcPr>
          <w:p w14:paraId="0DBB39B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851" w:type="dxa"/>
          </w:tcPr>
          <w:p w14:paraId="62A1556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850" w:type="dxa"/>
          </w:tcPr>
          <w:p w14:paraId="625728C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</w:t>
            </w:r>
          </w:p>
        </w:tc>
        <w:tc>
          <w:tcPr>
            <w:tcW w:w="851" w:type="dxa"/>
          </w:tcPr>
          <w:p w14:paraId="44C4A05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4647934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850" w:type="dxa"/>
          </w:tcPr>
          <w:p w14:paraId="42E9DFB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2137351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-7.5</w:t>
            </w:r>
          </w:p>
        </w:tc>
      </w:tr>
      <w:tr w:rsidR="00DC5C45" w:rsidRPr="00DC5C45" w14:paraId="5546E1A1" w14:textId="77777777" w:rsidTr="00860765">
        <w:trPr>
          <w:trHeight w:val="426"/>
        </w:trPr>
        <w:tc>
          <w:tcPr>
            <w:tcW w:w="1702" w:type="dxa"/>
          </w:tcPr>
          <w:p w14:paraId="0F369563" w14:textId="77777777" w:rsidR="00CA7DF6" w:rsidRPr="00DC5C45" w:rsidRDefault="00CA7DF6" w:rsidP="00CA7D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0"/>
                <w:szCs w:val="20"/>
              </w:rPr>
              <w:t>µ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l/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0D9E9A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851" w:type="dxa"/>
          </w:tcPr>
          <w:p w14:paraId="718A5727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850" w:type="dxa"/>
          </w:tcPr>
          <w:p w14:paraId="633E71DF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851" w:type="dxa"/>
          </w:tcPr>
          <w:p w14:paraId="6DA357D8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14:paraId="2E6DDF86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851" w:type="dxa"/>
          </w:tcPr>
          <w:p w14:paraId="4824DA71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.7</w:t>
            </w:r>
          </w:p>
        </w:tc>
        <w:tc>
          <w:tcPr>
            <w:tcW w:w="992" w:type="dxa"/>
          </w:tcPr>
          <w:p w14:paraId="48DCF4D2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850" w:type="dxa"/>
          </w:tcPr>
          <w:p w14:paraId="5FA8F8F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70645CB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-115.0</w:t>
            </w:r>
          </w:p>
        </w:tc>
      </w:tr>
      <w:tr w:rsidR="00DC5C45" w:rsidRPr="00DC5C45" w14:paraId="6365BCA9" w14:textId="77777777" w:rsidTr="00860765">
        <w:trPr>
          <w:trHeight w:val="426"/>
        </w:trPr>
        <w:tc>
          <w:tcPr>
            <w:tcW w:w="1702" w:type="dxa"/>
          </w:tcPr>
          <w:p w14:paraId="1B4ABA0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mol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CCF5E8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851" w:type="dxa"/>
          </w:tcPr>
          <w:p w14:paraId="5A6A65E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850" w:type="dxa"/>
          </w:tcPr>
          <w:p w14:paraId="3ED3B78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851" w:type="dxa"/>
          </w:tcPr>
          <w:p w14:paraId="5B350F8F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850" w:type="dxa"/>
          </w:tcPr>
          <w:p w14:paraId="1DA2C66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851" w:type="dxa"/>
          </w:tcPr>
          <w:p w14:paraId="08A2350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992" w:type="dxa"/>
          </w:tcPr>
          <w:p w14:paraId="51D87487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850" w:type="dxa"/>
          </w:tcPr>
          <w:p w14:paraId="77FB40F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7CF879C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-6.11</w:t>
            </w:r>
          </w:p>
        </w:tc>
      </w:tr>
      <w:tr w:rsidR="00DC5C45" w:rsidRPr="00DC5C45" w14:paraId="72CCD4F6" w14:textId="77777777" w:rsidTr="00860765">
        <w:trPr>
          <w:trHeight w:val="426"/>
        </w:trPr>
        <w:tc>
          <w:tcPr>
            <w:tcW w:w="1702" w:type="dxa"/>
          </w:tcPr>
          <w:p w14:paraId="51037DB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P</w:t>
            </w:r>
          </w:p>
        </w:tc>
        <w:tc>
          <w:tcPr>
            <w:tcW w:w="850" w:type="dxa"/>
          </w:tcPr>
          <w:p w14:paraId="0DFB3CB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851" w:type="dxa"/>
          </w:tcPr>
          <w:p w14:paraId="7A54DA6B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50" w:type="dxa"/>
          </w:tcPr>
          <w:p w14:paraId="244C45F1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D23E6D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055AEFF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CB3A86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992" w:type="dxa"/>
          </w:tcPr>
          <w:p w14:paraId="634F2AB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850" w:type="dxa"/>
          </w:tcPr>
          <w:p w14:paraId="6F267F0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32E41380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-16.0</w:t>
            </w:r>
          </w:p>
        </w:tc>
      </w:tr>
      <w:tr w:rsidR="00DC5C45" w:rsidRPr="00DC5C45" w14:paraId="2489F95B" w14:textId="77777777" w:rsidTr="00860765">
        <w:trPr>
          <w:trHeight w:val="426"/>
        </w:trPr>
        <w:tc>
          <w:tcPr>
            <w:tcW w:w="1702" w:type="dxa"/>
          </w:tcPr>
          <w:p w14:paraId="3712DBC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sm/kg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8719D1" w14:textId="77777777" w:rsidR="00CA7DF6" w:rsidRPr="00DC5C45" w:rsidRDefault="00CA7DF6" w:rsidP="008C5D1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6.</w:t>
            </w:r>
            <w:r w:rsidRPr="00DC5C4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EF658AA" w14:textId="77777777" w:rsidR="00CA7DF6" w:rsidRPr="00DC5C45" w:rsidRDefault="00CA7DF6" w:rsidP="008C5D1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9.</w:t>
            </w:r>
            <w:r w:rsidRPr="00DC5C4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BB4679F" w14:textId="77777777" w:rsidR="00CA7DF6" w:rsidRPr="00DC5C45" w:rsidRDefault="00CA7DF6" w:rsidP="008C5D1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7.</w:t>
            </w:r>
            <w:r w:rsidRPr="00DC5C4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62F80DF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.1</w:t>
            </w:r>
          </w:p>
        </w:tc>
        <w:tc>
          <w:tcPr>
            <w:tcW w:w="850" w:type="dxa"/>
          </w:tcPr>
          <w:p w14:paraId="613C6FFB" w14:textId="77777777" w:rsidR="00CA7DF6" w:rsidRPr="00DC5C45" w:rsidRDefault="00CA7DF6" w:rsidP="008C5D1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9.</w:t>
            </w:r>
            <w:r w:rsidRPr="00DC5C45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6A0D35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.7</w:t>
            </w:r>
          </w:p>
        </w:tc>
        <w:tc>
          <w:tcPr>
            <w:tcW w:w="992" w:type="dxa"/>
          </w:tcPr>
          <w:p w14:paraId="42D789D1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1CEE40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590EB6DC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.0-320.0</w:t>
            </w:r>
          </w:p>
        </w:tc>
      </w:tr>
      <w:tr w:rsidR="00DC5C45" w:rsidRPr="00DC5C45" w14:paraId="3B9E2BE3" w14:textId="77777777" w:rsidTr="00860765">
        <w:trPr>
          <w:trHeight w:val="426"/>
        </w:trPr>
        <w:tc>
          <w:tcPr>
            <w:tcW w:w="1702" w:type="dxa"/>
          </w:tcPr>
          <w:p w14:paraId="5C2FCCF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0D6B5FC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38105C5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14:paraId="66B4312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29CD948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4EC8F60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0E947B9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7154FC2E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645B6BB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22413BC1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00</w:t>
            </w:r>
          </w:p>
        </w:tc>
      </w:tr>
      <w:tr w:rsidR="00DC5C45" w:rsidRPr="00DC5C45" w14:paraId="1CE5A73B" w14:textId="77777777" w:rsidTr="00860765">
        <w:trPr>
          <w:trHeight w:val="426"/>
        </w:trPr>
        <w:tc>
          <w:tcPr>
            <w:tcW w:w="1702" w:type="dxa"/>
          </w:tcPr>
          <w:p w14:paraId="3E0675F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M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8E837A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851" w:type="dxa"/>
          </w:tcPr>
          <w:p w14:paraId="1FACFBD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850" w:type="dxa"/>
          </w:tcPr>
          <w:p w14:paraId="4A45EA4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77388B3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4F41A162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3D915BA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5A235457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850" w:type="dxa"/>
          </w:tcPr>
          <w:p w14:paraId="18676A4B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14:paraId="52658D2C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25</w:t>
            </w:r>
          </w:p>
        </w:tc>
      </w:tr>
      <w:tr w:rsidR="00DC5C45" w:rsidRPr="00DC5C45" w14:paraId="5DA4436E" w14:textId="77777777" w:rsidTr="00860765">
        <w:trPr>
          <w:trHeight w:val="426"/>
        </w:trPr>
        <w:tc>
          <w:tcPr>
            <w:tcW w:w="1702" w:type="dxa"/>
          </w:tcPr>
          <w:p w14:paraId="314D3888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A7E98C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851" w:type="dxa"/>
          </w:tcPr>
          <w:p w14:paraId="65B85FF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</w:t>
            </w:r>
          </w:p>
        </w:tc>
        <w:tc>
          <w:tcPr>
            <w:tcW w:w="850" w:type="dxa"/>
          </w:tcPr>
          <w:p w14:paraId="6D47483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</w:t>
            </w:r>
          </w:p>
        </w:tc>
        <w:tc>
          <w:tcPr>
            <w:tcW w:w="851" w:type="dxa"/>
          </w:tcPr>
          <w:p w14:paraId="62AB82D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850" w:type="dxa"/>
          </w:tcPr>
          <w:p w14:paraId="68C71F9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</w:t>
            </w:r>
          </w:p>
        </w:tc>
        <w:tc>
          <w:tcPr>
            <w:tcW w:w="851" w:type="dxa"/>
          </w:tcPr>
          <w:p w14:paraId="3A13A12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1E19F89D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850" w:type="dxa"/>
          </w:tcPr>
          <w:p w14:paraId="65634F4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1276" w:type="dxa"/>
          </w:tcPr>
          <w:p w14:paraId="2DE5A2D3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- 85.0</w:t>
            </w:r>
          </w:p>
        </w:tc>
      </w:tr>
      <w:tr w:rsidR="00DC5C45" w:rsidRPr="00DC5C45" w14:paraId="2544578E" w14:textId="77777777" w:rsidTr="00860765">
        <w:trPr>
          <w:trHeight w:val="426"/>
        </w:trPr>
        <w:tc>
          <w:tcPr>
            <w:tcW w:w="1702" w:type="dxa"/>
          </w:tcPr>
          <w:p w14:paraId="01BBB772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97933C8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851" w:type="dxa"/>
          </w:tcPr>
          <w:p w14:paraId="59C44F4E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850" w:type="dxa"/>
          </w:tcPr>
          <w:p w14:paraId="5B235766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851" w:type="dxa"/>
          </w:tcPr>
          <w:p w14:paraId="75DCCBC1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850" w:type="dxa"/>
          </w:tcPr>
          <w:p w14:paraId="328193F0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851" w:type="dxa"/>
          </w:tcPr>
          <w:p w14:paraId="30153C8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39BFAE75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850" w:type="dxa"/>
          </w:tcPr>
          <w:p w14:paraId="099486D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1276" w:type="dxa"/>
          </w:tcPr>
          <w:p w14:paraId="220497E8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-55.0</w:t>
            </w:r>
          </w:p>
        </w:tc>
      </w:tr>
      <w:tr w:rsidR="00DC5C45" w:rsidRPr="00DC5C45" w14:paraId="3D9B63B2" w14:textId="77777777" w:rsidTr="00860765">
        <w:trPr>
          <w:trHeight w:val="426"/>
        </w:trPr>
        <w:tc>
          <w:tcPr>
            <w:tcW w:w="1702" w:type="dxa"/>
          </w:tcPr>
          <w:p w14:paraId="49DFA5D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B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3EB3A3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851" w:type="dxa"/>
          </w:tcPr>
          <w:p w14:paraId="1224765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850" w:type="dxa"/>
          </w:tcPr>
          <w:p w14:paraId="1BDDC4B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851" w:type="dxa"/>
          </w:tcPr>
          <w:p w14:paraId="25CFC49F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850" w:type="dxa"/>
          </w:tcPr>
          <w:p w14:paraId="2EB6C71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851" w:type="dxa"/>
          </w:tcPr>
          <w:p w14:paraId="35001066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5E81F37E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850" w:type="dxa"/>
          </w:tcPr>
          <w:p w14:paraId="3A670BD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1276" w:type="dxa"/>
          </w:tcPr>
          <w:p w14:paraId="1E3DA2CD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-40.0</w:t>
            </w:r>
          </w:p>
        </w:tc>
      </w:tr>
      <w:tr w:rsidR="00DC5C45" w:rsidRPr="00DC5C45" w14:paraId="1DEFAD41" w14:textId="77777777" w:rsidTr="00860765">
        <w:trPr>
          <w:trHeight w:val="426"/>
        </w:trPr>
        <w:tc>
          <w:tcPr>
            <w:tcW w:w="1702" w:type="dxa"/>
          </w:tcPr>
          <w:p w14:paraId="0D4C799C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I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C5C45">
              <w:rPr>
                <w:rFonts w:ascii="Times New Roman" w:eastAsia="MS Gothic" w:hAnsi="Times New Roman" w:cs="Times New Roman"/>
                <w:color w:val="000000" w:themeColor="text1"/>
                <w:kern w:val="0"/>
                <w:sz w:val="20"/>
                <w:szCs w:val="20"/>
              </w:rPr>
              <w:t>µ</w:t>
            </w: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l/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9E2164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851" w:type="dxa"/>
          </w:tcPr>
          <w:p w14:paraId="017CD1D9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850" w:type="dxa"/>
          </w:tcPr>
          <w:p w14:paraId="2C8B2C9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51" w:type="dxa"/>
          </w:tcPr>
          <w:p w14:paraId="7239ECD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4</w:t>
            </w:r>
          </w:p>
        </w:tc>
        <w:tc>
          <w:tcPr>
            <w:tcW w:w="850" w:type="dxa"/>
          </w:tcPr>
          <w:p w14:paraId="333F55CC" w14:textId="77777777" w:rsidR="00CA7DF6" w:rsidRPr="00DC5C45" w:rsidRDefault="00CA7DF6" w:rsidP="00E555A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851" w:type="dxa"/>
          </w:tcPr>
          <w:p w14:paraId="1FCB4E00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</w:tcPr>
          <w:p w14:paraId="557C1623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850" w:type="dxa"/>
          </w:tcPr>
          <w:p w14:paraId="146A2924" w14:textId="77777777" w:rsidR="00CA7DF6" w:rsidRPr="00DC5C45" w:rsidRDefault="00CA7DF6" w:rsidP="00E55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276" w:type="dxa"/>
          </w:tcPr>
          <w:p w14:paraId="47B8F72F" w14:textId="77777777" w:rsidR="00CA7DF6" w:rsidRPr="00DC5C45" w:rsidRDefault="00CA7DF6" w:rsidP="008C5D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-20.0</w:t>
            </w:r>
          </w:p>
        </w:tc>
      </w:tr>
    </w:tbl>
    <w:p w14:paraId="0ED64EAA" w14:textId="77777777" w:rsidR="006E131B" w:rsidRPr="00DC5C45" w:rsidRDefault="006E131B" w:rsidP="006E131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normal values were in bold font.</w:t>
      </w:r>
    </w:p>
    <w:p w14:paraId="4E947E23" w14:textId="77777777" w:rsidR="00E42285" w:rsidRPr="00DC5C45" w:rsidRDefault="00C73F19" w:rsidP="00E422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ALT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hyperlink r:id="rId9" w:anchor="keyfrom=E2Ctranslation" w:history="1">
        <w:r w:rsidR="00BB4DB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alanine aminotransferase</w:t>
        </w:r>
      </w:hyperlink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AST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0" w:anchor="keyfrom=E2Ctranslation" w:history="1">
        <w:r w:rsidR="00BB4DB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aspartate aminotransferase</w:t>
        </w:r>
      </w:hyperlink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GGT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 gamma-glutamyltransferase</w:t>
      </w:r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ALP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1" w:anchor="keyfrom=E2Ctranslation" w:history="1">
        <w:r w:rsidR="00BB4DBE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alkaline phosphatase</w:t>
        </w:r>
      </w:hyperlink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otassium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Na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BB4DBE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dium</w:t>
      </w:r>
      <w:r w:rsidR="00BB4DBE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Cl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 </w:t>
      </w:r>
      <w:hyperlink r:id="rId12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chlorine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Ca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 </w:t>
      </w:r>
      <w:hyperlink r:id="rId13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calcium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TCO2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Total carbon dioxide</w:t>
      </w:r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CR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4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creatinine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GLU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glucose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AGP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5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anion gap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Osm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6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osmotic pressure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CK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7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creatine kinase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CKMB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8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Creatine Kinase Isoenzyme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TP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otal protein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ALB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9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albumin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GLB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 </w:t>
      </w:r>
      <w:hyperlink r:id="rId20" w:anchor="keyfrom=E2Ctranslation" w:history="1">
        <w:r w:rsidR="00860765" w:rsidRPr="00DC5C45">
          <w:rPr>
            <w:rFonts w:ascii="Times New Roman" w:hAnsi="Times New Roman" w:cs="Times New Roman"/>
            <w:color w:val="000000" w:themeColor="text1"/>
            <w:sz w:val="20"/>
            <w:szCs w:val="20"/>
          </w:rPr>
          <w:t>globulin</w:t>
        </w:r>
      </w:hyperlink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>TBIL</w:t>
      </w:r>
      <w:r w:rsidR="00860765" w:rsidRPr="00DC5C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860765" w:rsidRPr="00DC5C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tal bilirubin</w:t>
      </w:r>
    </w:p>
    <w:p w14:paraId="31B7EF44" w14:textId="77777777" w:rsidR="00E42285" w:rsidRPr="00DC5C45" w:rsidRDefault="00E42285">
      <w:pPr>
        <w:rPr>
          <w:color w:val="000000" w:themeColor="text1"/>
        </w:rPr>
      </w:pPr>
    </w:p>
    <w:p w14:paraId="7862C26A" w14:textId="77777777" w:rsidR="003B2040" w:rsidRPr="00DC5C45" w:rsidRDefault="003B2040">
      <w:pPr>
        <w:rPr>
          <w:color w:val="000000" w:themeColor="text1"/>
        </w:rPr>
      </w:pPr>
    </w:p>
    <w:p w14:paraId="7FC95DFB" w14:textId="77777777" w:rsidR="003B2040" w:rsidRPr="00DC5C45" w:rsidRDefault="003B2040">
      <w:pPr>
        <w:rPr>
          <w:color w:val="000000" w:themeColor="text1"/>
        </w:rPr>
      </w:pPr>
    </w:p>
    <w:p w14:paraId="6B276197" w14:textId="77777777" w:rsidR="003B2040" w:rsidRPr="00DC5C45" w:rsidRDefault="003B2040">
      <w:pPr>
        <w:rPr>
          <w:color w:val="000000" w:themeColor="text1"/>
        </w:rPr>
      </w:pPr>
    </w:p>
    <w:p w14:paraId="60D7BDFD" w14:textId="77777777" w:rsidR="003B2040" w:rsidRPr="00DC5C45" w:rsidRDefault="003B2040">
      <w:pPr>
        <w:rPr>
          <w:color w:val="000000" w:themeColor="text1"/>
        </w:rPr>
      </w:pPr>
    </w:p>
    <w:p w14:paraId="4FA06E8C" w14:textId="77777777" w:rsidR="003B2040" w:rsidRPr="00DC5C45" w:rsidRDefault="003B2040">
      <w:pPr>
        <w:rPr>
          <w:color w:val="000000" w:themeColor="text1"/>
        </w:rPr>
      </w:pPr>
    </w:p>
    <w:p w14:paraId="58BDD051" w14:textId="77777777" w:rsidR="003B2040" w:rsidRPr="00DC5C45" w:rsidRDefault="003B2040">
      <w:pPr>
        <w:rPr>
          <w:color w:val="000000" w:themeColor="text1"/>
        </w:rPr>
      </w:pPr>
    </w:p>
    <w:p w14:paraId="40460F09" w14:textId="7A1092C7" w:rsidR="008A4A68" w:rsidRPr="00DC5C45" w:rsidRDefault="00DC5C45" w:rsidP="008A4A68">
      <w:pPr>
        <w:rPr>
          <w:rStyle w:val="fontstyle01"/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Addition</w:t>
      </w:r>
      <w:r w:rsidR="008A4A68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al </w:t>
      </w:r>
      <w:r w:rsidR="008A4A68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C838C0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3</w:t>
      </w:r>
      <w:r w:rsidR="008A4A68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8A4A68" w:rsidRPr="00DC5C45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IgM and IgG</w:t>
      </w:r>
      <w:r w:rsidR="008A4A68" w:rsidRPr="00DC5C45">
        <w:rPr>
          <w:rStyle w:val="fontstyle01"/>
          <w:rFonts w:ascii="Times New Roman" w:hAnsi="Times New Roman" w:cs="Times New Roman" w:hint="eastAsia"/>
          <w:b w:val="0"/>
          <w:color w:val="000000" w:themeColor="text1"/>
          <w:sz w:val="20"/>
          <w:szCs w:val="20"/>
        </w:rPr>
        <w:t xml:space="preserve"> </w:t>
      </w:r>
      <w:r w:rsidR="008A4A68" w:rsidRPr="00DC5C45">
        <w:rPr>
          <w:rStyle w:val="fontstyle01"/>
          <w:rFonts w:ascii="Times New Roman" w:hAnsi="Times New Roman" w:cs="Times New Roman" w:hint="eastAsia"/>
          <w:color w:val="000000" w:themeColor="text1"/>
          <w:sz w:val="20"/>
          <w:szCs w:val="20"/>
        </w:rPr>
        <w:t>antibodies against SARS-C</w:t>
      </w:r>
      <w:r w:rsidR="00F128C2" w:rsidRPr="00DC5C45">
        <w:rPr>
          <w:rStyle w:val="fontstyle01"/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="008A4A68" w:rsidRPr="00DC5C45">
        <w:rPr>
          <w:rStyle w:val="fontstyle01"/>
          <w:rFonts w:ascii="Times New Roman" w:hAnsi="Times New Roman" w:cs="Times New Roman" w:hint="eastAsia"/>
          <w:color w:val="000000" w:themeColor="text1"/>
          <w:sz w:val="20"/>
          <w:szCs w:val="20"/>
        </w:rPr>
        <w:t>V-2</w:t>
      </w:r>
    </w:p>
    <w:p w14:paraId="5ABBADD3" w14:textId="77777777" w:rsidR="00D15900" w:rsidRPr="00DC5C45" w:rsidRDefault="00D15900" w:rsidP="008A4A6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1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897"/>
        <w:gridCol w:w="898"/>
      </w:tblGrid>
      <w:tr w:rsidR="00DC5C45" w:rsidRPr="00DC5C45" w14:paraId="743254FB" w14:textId="77777777" w:rsidTr="00D15900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D086485" w14:textId="77777777" w:rsidR="00D15900" w:rsidRPr="00DC5C45" w:rsidRDefault="00D15900" w:rsidP="008C2F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tibodies</w:t>
            </w:r>
          </w:p>
          <w:p w14:paraId="76053F98" w14:textId="77777777" w:rsidR="00D15900" w:rsidRPr="00DC5C45" w:rsidRDefault="00D15900" w:rsidP="008C2F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2659F08" w14:textId="77777777" w:rsidR="00D15900" w:rsidRPr="00DC5C45" w:rsidRDefault="00D15900" w:rsidP="008C2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21</w:t>
            </w:r>
          </w:p>
          <w:p w14:paraId="4F92D6A3" w14:textId="77777777" w:rsidR="00D15900" w:rsidRPr="00DC5C45" w:rsidRDefault="00D15900" w:rsidP="008C2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0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F411829" w14:textId="77777777" w:rsidR="00D15900" w:rsidRPr="00DC5C45" w:rsidRDefault="00D15900" w:rsidP="008C2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30</w:t>
            </w:r>
          </w:p>
          <w:p w14:paraId="0F48BAC8" w14:textId="77777777" w:rsidR="00D15900" w:rsidRPr="00DC5C45" w:rsidRDefault="00D15900" w:rsidP="008C2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9)</w:t>
            </w:r>
          </w:p>
        </w:tc>
      </w:tr>
      <w:tr w:rsidR="00DC5C45" w:rsidRPr="00DC5C45" w14:paraId="0D7FB7E5" w14:textId="77777777" w:rsidTr="00D15900">
        <w:tc>
          <w:tcPr>
            <w:tcW w:w="1711" w:type="dxa"/>
            <w:tcBorders>
              <w:top w:val="single" w:sz="4" w:space="0" w:color="auto"/>
            </w:tcBorders>
          </w:tcPr>
          <w:p w14:paraId="49F32894" w14:textId="77777777" w:rsidR="00D15900" w:rsidRPr="00DC5C45" w:rsidRDefault="00D15900" w:rsidP="008C2F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gM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1068984D" w14:textId="77777777" w:rsidR="00D15900" w:rsidRPr="00DC5C45" w:rsidRDefault="00D15900" w:rsidP="008C2F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17A76FFB" w14:textId="77777777" w:rsidR="00D15900" w:rsidRPr="00DC5C45" w:rsidRDefault="00D15900" w:rsidP="008C2F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</w:tr>
      <w:tr w:rsidR="00DC5C45" w:rsidRPr="00DC5C45" w14:paraId="1FA7F02C" w14:textId="77777777" w:rsidTr="00D15900">
        <w:tc>
          <w:tcPr>
            <w:tcW w:w="1711" w:type="dxa"/>
          </w:tcPr>
          <w:p w14:paraId="77BE7925" w14:textId="77777777" w:rsidR="00D15900" w:rsidRPr="00DC5C45" w:rsidRDefault="00D15900" w:rsidP="008C2F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gG</w:t>
            </w:r>
          </w:p>
        </w:tc>
        <w:tc>
          <w:tcPr>
            <w:tcW w:w="897" w:type="dxa"/>
            <w:vAlign w:val="center"/>
          </w:tcPr>
          <w:p w14:paraId="613A800B" w14:textId="77777777" w:rsidR="00D15900" w:rsidRPr="00DC5C45" w:rsidRDefault="00D15900" w:rsidP="008C2F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98" w:type="dxa"/>
            <w:vAlign w:val="center"/>
          </w:tcPr>
          <w:p w14:paraId="1C4F0CBA" w14:textId="77777777" w:rsidR="00D15900" w:rsidRPr="00DC5C45" w:rsidRDefault="00D15900" w:rsidP="008C2F5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</w:tr>
    </w:tbl>
    <w:p w14:paraId="08B58F18" w14:textId="77777777" w:rsidR="008A4A68" w:rsidRPr="00DC5C45" w:rsidRDefault="008A4A68" w:rsidP="008A4A68">
      <w:pPr>
        <w:rPr>
          <w:color w:val="000000" w:themeColor="text1"/>
        </w:rPr>
      </w:pPr>
    </w:p>
    <w:p w14:paraId="52B6E799" w14:textId="77777777" w:rsidR="00C838C0" w:rsidRPr="00DC5C45" w:rsidRDefault="00C838C0" w:rsidP="008A4A68">
      <w:pPr>
        <w:rPr>
          <w:color w:val="000000" w:themeColor="text1"/>
        </w:rPr>
      </w:pPr>
    </w:p>
    <w:p w14:paraId="4DDFB472" w14:textId="77777777" w:rsidR="00C838C0" w:rsidRPr="00DC5C45" w:rsidRDefault="00C838C0" w:rsidP="008A4A68">
      <w:pPr>
        <w:rPr>
          <w:color w:val="000000" w:themeColor="text1"/>
        </w:rPr>
      </w:pPr>
    </w:p>
    <w:p w14:paraId="1A1A476B" w14:textId="77777777" w:rsidR="00C838C0" w:rsidRPr="00DC5C45" w:rsidRDefault="00C838C0" w:rsidP="008A4A68">
      <w:pPr>
        <w:rPr>
          <w:color w:val="000000" w:themeColor="text1"/>
        </w:rPr>
      </w:pPr>
    </w:p>
    <w:p w14:paraId="7D328AB7" w14:textId="77777777" w:rsidR="00C838C0" w:rsidRPr="00DC5C45" w:rsidRDefault="00C838C0" w:rsidP="008A4A68">
      <w:pPr>
        <w:rPr>
          <w:color w:val="000000" w:themeColor="text1"/>
        </w:rPr>
      </w:pPr>
    </w:p>
    <w:p w14:paraId="17008D30" w14:textId="77777777" w:rsidR="00C838C0" w:rsidRPr="00DC5C45" w:rsidRDefault="00C838C0" w:rsidP="008A4A68">
      <w:pPr>
        <w:rPr>
          <w:color w:val="000000" w:themeColor="text1"/>
        </w:rPr>
      </w:pPr>
    </w:p>
    <w:p w14:paraId="0B3523E9" w14:textId="77777777" w:rsidR="00C838C0" w:rsidRPr="00DC5C45" w:rsidRDefault="00C838C0" w:rsidP="008A4A68">
      <w:pPr>
        <w:rPr>
          <w:color w:val="000000" w:themeColor="text1"/>
        </w:rPr>
      </w:pPr>
    </w:p>
    <w:p w14:paraId="0DC80535" w14:textId="25F8E47B" w:rsidR="00C838C0" w:rsidRPr="00DC5C45" w:rsidRDefault="00DC5C45" w:rsidP="00C838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</w:t>
      </w:r>
      <w:r w:rsidR="00C838C0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l </w:t>
      </w:r>
      <w:r w:rsidR="00C838C0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C838C0" w:rsidRPr="00DC5C45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4</w:t>
      </w:r>
      <w:r w:rsidR="00C838C0" w:rsidRPr="00DC5C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Lymphocyte counts</w:t>
      </w:r>
    </w:p>
    <w:p w14:paraId="4D7C77C1" w14:textId="77777777" w:rsidR="00C838C0" w:rsidRPr="00DC5C45" w:rsidRDefault="00C838C0" w:rsidP="00C838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899"/>
        <w:gridCol w:w="898"/>
        <w:gridCol w:w="897"/>
        <w:gridCol w:w="898"/>
        <w:gridCol w:w="1220"/>
      </w:tblGrid>
      <w:tr w:rsidR="00DC5C45" w:rsidRPr="00DC5C45" w14:paraId="39FD2290" w14:textId="77777777" w:rsidTr="00AB2C1A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B0AF51D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</w:t>
            </w:r>
          </w:p>
          <w:p w14:paraId="2E6A36BF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BC315BA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09</w:t>
            </w:r>
          </w:p>
          <w:p w14:paraId="46256054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48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2ED559A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14</w:t>
            </w:r>
          </w:p>
          <w:p w14:paraId="05F9BBAE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53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8A1C7AB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21</w:t>
            </w:r>
          </w:p>
          <w:p w14:paraId="5175D392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0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304269D2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 30</w:t>
            </w:r>
          </w:p>
          <w:p w14:paraId="7EE278B3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Day 69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13D5BF2" w14:textId="77777777" w:rsidR="00C838C0" w:rsidRPr="00DC5C45" w:rsidRDefault="00C838C0" w:rsidP="00AB2C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C5C45" w:rsidRPr="00DC5C45" w14:paraId="13F6F497" w14:textId="77777777" w:rsidTr="00AB2C1A">
        <w:tc>
          <w:tcPr>
            <w:tcW w:w="1711" w:type="dxa"/>
            <w:tcBorders>
              <w:top w:val="single" w:sz="4" w:space="0" w:color="auto"/>
            </w:tcBorders>
          </w:tcPr>
          <w:p w14:paraId="3F23CB60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5B3DEC47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19E47CA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0351514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F76947A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332B01F5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0-1440</w:t>
            </w:r>
          </w:p>
        </w:tc>
      </w:tr>
      <w:tr w:rsidR="00DC5C45" w:rsidRPr="00DC5C45" w14:paraId="0660A41A" w14:textId="77777777" w:rsidTr="00AB2C1A">
        <w:tc>
          <w:tcPr>
            <w:tcW w:w="1711" w:type="dxa"/>
          </w:tcPr>
          <w:p w14:paraId="0411FD81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99" w:type="dxa"/>
            <w:vAlign w:val="center"/>
          </w:tcPr>
          <w:p w14:paraId="4136FDA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2</w:t>
            </w:r>
          </w:p>
        </w:tc>
        <w:tc>
          <w:tcPr>
            <w:tcW w:w="898" w:type="dxa"/>
            <w:vAlign w:val="center"/>
          </w:tcPr>
          <w:p w14:paraId="75ACD31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0</w:t>
            </w:r>
          </w:p>
        </w:tc>
        <w:tc>
          <w:tcPr>
            <w:tcW w:w="897" w:type="dxa"/>
            <w:vAlign w:val="center"/>
          </w:tcPr>
          <w:p w14:paraId="022A1B4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4</w:t>
            </w:r>
          </w:p>
        </w:tc>
        <w:tc>
          <w:tcPr>
            <w:tcW w:w="898" w:type="dxa"/>
            <w:vAlign w:val="center"/>
          </w:tcPr>
          <w:p w14:paraId="24644BA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220</w:t>
            </w:r>
          </w:p>
        </w:tc>
        <w:tc>
          <w:tcPr>
            <w:tcW w:w="1220" w:type="dxa"/>
            <w:vAlign w:val="center"/>
          </w:tcPr>
          <w:p w14:paraId="36B6301D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8-1250</w:t>
            </w:r>
          </w:p>
        </w:tc>
      </w:tr>
      <w:tr w:rsidR="00DC5C45" w:rsidRPr="00DC5C45" w14:paraId="0061A884" w14:textId="77777777" w:rsidTr="00AB2C1A">
        <w:tc>
          <w:tcPr>
            <w:tcW w:w="1711" w:type="dxa"/>
          </w:tcPr>
          <w:p w14:paraId="44842B93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9" w:type="dxa"/>
            <w:vAlign w:val="center"/>
          </w:tcPr>
          <w:p w14:paraId="1D886DBD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0</w:t>
            </w:r>
          </w:p>
        </w:tc>
        <w:tc>
          <w:tcPr>
            <w:tcW w:w="898" w:type="dxa"/>
            <w:vAlign w:val="center"/>
          </w:tcPr>
          <w:p w14:paraId="15E69C24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4</w:t>
            </w:r>
          </w:p>
        </w:tc>
        <w:tc>
          <w:tcPr>
            <w:tcW w:w="897" w:type="dxa"/>
            <w:vAlign w:val="center"/>
          </w:tcPr>
          <w:p w14:paraId="4B00D88F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8</w:t>
            </w:r>
          </w:p>
        </w:tc>
        <w:tc>
          <w:tcPr>
            <w:tcW w:w="898" w:type="dxa"/>
            <w:vAlign w:val="center"/>
          </w:tcPr>
          <w:p w14:paraId="7A80CAB9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8</w:t>
            </w:r>
          </w:p>
        </w:tc>
        <w:tc>
          <w:tcPr>
            <w:tcW w:w="1220" w:type="dxa"/>
            <w:vAlign w:val="center"/>
          </w:tcPr>
          <w:p w14:paraId="39EE272C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0-2860</w:t>
            </w:r>
          </w:p>
        </w:tc>
      </w:tr>
      <w:tr w:rsidR="00DC5C45" w:rsidRPr="00DC5C45" w14:paraId="6C060E90" w14:textId="77777777" w:rsidTr="00AB2C1A">
        <w:tc>
          <w:tcPr>
            <w:tcW w:w="1711" w:type="dxa"/>
          </w:tcPr>
          <w:p w14:paraId="3D8A8826" w14:textId="77777777" w:rsidR="00C838C0" w:rsidRPr="00DC5C45" w:rsidRDefault="00C838C0" w:rsidP="00AB2C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CD</w:t>
            </w:r>
            <w:r w:rsidRPr="00DC5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99" w:type="dxa"/>
            <w:vAlign w:val="center"/>
          </w:tcPr>
          <w:p w14:paraId="0695FC7E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898" w:type="dxa"/>
            <w:vAlign w:val="center"/>
          </w:tcPr>
          <w:p w14:paraId="430411BD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9</w:t>
            </w:r>
          </w:p>
        </w:tc>
        <w:tc>
          <w:tcPr>
            <w:tcW w:w="897" w:type="dxa"/>
            <w:vAlign w:val="center"/>
          </w:tcPr>
          <w:p w14:paraId="0E2960B2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4</w:t>
            </w:r>
          </w:p>
        </w:tc>
        <w:tc>
          <w:tcPr>
            <w:tcW w:w="898" w:type="dxa"/>
            <w:vAlign w:val="center"/>
          </w:tcPr>
          <w:p w14:paraId="646F48C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49</w:t>
            </w:r>
          </w:p>
        </w:tc>
        <w:tc>
          <w:tcPr>
            <w:tcW w:w="1220" w:type="dxa"/>
            <w:vAlign w:val="center"/>
          </w:tcPr>
          <w:p w14:paraId="1C4707E1" w14:textId="77777777" w:rsidR="00C838C0" w:rsidRPr="00DC5C45" w:rsidRDefault="00C838C0" w:rsidP="00AB2C1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C5C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-2.47</w:t>
            </w:r>
          </w:p>
        </w:tc>
      </w:tr>
    </w:tbl>
    <w:p w14:paraId="3F69A39F" w14:textId="77777777" w:rsidR="00C838C0" w:rsidRPr="00DC5C45" w:rsidRDefault="00C838C0" w:rsidP="00C838C0">
      <w:pPr>
        <w:rPr>
          <w:color w:val="000000" w:themeColor="text1"/>
        </w:rPr>
      </w:pPr>
    </w:p>
    <w:p w14:paraId="383F4DA8" w14:textId="77777777" w:rsidR="008A4A68" w:rsidRPr="00DC5C45" w:rsidRDefault="008A4A68">
      <w:pPr>
        <w:rPr>
          <w:color w:val="000000" w:themeColor="text1"/>
        </w:rPr>
      </w:pPr>
    </w:p>
    <w:sectPr w:rsidR="008A4A68" w:rsidRPr="00DC5C45" w:rsidSect="00EC606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-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13"/>
    <w:rsid w:val="00006446"/>
    <w:rsid w:val="000D4C6E"/>
    <w:rsid w:val="000F2543"/>
    <w:rsid w:val="00157E8E"/>
    <w:rsid w:val="00226A36"/>
    <w:rsid w:val="002872E0"/>
    <w:rsid w:val="003B2040"/>
    <w:rsid w:val="004F283F"/>
    <w:rsid w:val="005525A8"/>
    <w:rsid w:val="00574F18"/>
    <w:rsid w:val="00583F13"/>
    <w:rsid w:val="005B35CE"/>
    <w:rsid w:val="005C2889"/>
    <w:rsid w:val="00616F3E"/>
    <w:rsid w:val="00646BDD"/>
    <w:rsid w:val="006E131B"/>
    <w:rsid w:val="00766B04"/>
    <w:rsid w:val="007D13A4"/>
    <w:rsid w:val="00860765"/>
    <w:rsid w:val="008A4A68"/>
    <w:rsid w:val="008C5D12"/>
    <w:rsid w:val="008C7777"/>
    <w:rsid w:val="00B00727"/>
    <w:rsid w:val="00B20EDA"/>
    <w:rsid w:val="00B2612F"/>
    <w:rsid w:val="00BB4DBE"/>
    <w:rsid w:val="00BC72C6"/>
    <w:rsid w:val="00C73F19"/>
    <w:rsid w:val="00C838C0"/>
    <w:rsid w:val="00CA7DF6"/>
    <w:rsid w:val="00CE6257"/>
    <w:rsid w:val="00D15900"/>
    <w:rsid w:val="00DC5C45"/>
    <w:rsid w:val="00E42285"/>
    <w:rsid w:val="00E555AD"/>
    <w:rsid w:val="00E76B0D"/>
    <w:rsid w:val="00E91C14"/>
    <w:rsid w:val="00EC606C"/>
    <w:rsid w:val="00F128C2"/>
    <w:rsid w:val="00F42773"/>
    <w:rsid w:val="00FF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EA07"/>
  <w15:docId w15:val="{3562C2B3-AF51-4753-A6F4-EEBBC971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91C14"/>
    <w:rPr>
      <w:rFonts w:ascii="OTNEJMScalaSansLF-Bold" w:hAnsi="OTNEJMScalaSansLF-Bold" w:hint="default"/>
      <w:b/>
      <w:bCs/>
      <w:i w:val="0"/>
      <w:iCs w:val="0"/>
      <w:color w:val="242021"/>
      <w:sz w:val="16"/>
      <w:szCs w:val="16"/>
    </w:rPr>
  </w:style>
  <w:style w:type="character" w:customStyle="1" w:styleId="contenttitle">
    <w:name w:val="contenttitle"/>
    <w:basedOn w:val="DefaultParagraphFont"/>
    <w:rsid w:val="000F2543"/>
  </w:style>
  <w:style w:type="character" w:styleId="Hyperlink">
    <w:name w:val="Hyperlink"/>
    <w:basedOn w:val="DefaultParagraphFont"/>
    <w:uiPriority w:val="99"/>
    <w:semiHidden/>
    <w:unhideWhenUsed/>
    <w:rsid w:val="000F254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A4A68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A4A68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oudao.com/w/platelet%20distribution%20width/" TargetMode="External"/><Relationship Id="rId13" Type="http://schemas.openxmlformats.org/officeDocument/2006/relationships/hyperlink" Target="http://www.youdao.com/w/calcium/" TargetMode="External"/><Relationship Id="rId18" Type="http://schemas.openxmlformats.org/officeDocument/2006/relationships/hyperlink" Target="http://www.youdao.com/w/Creatine%20Kinase%20Isoenzyme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youdao.com/w/thrombocytocrit/" TargetMode="External"/><Relationship Id="rId12" Type="http://schemas.openxmlformats.org/officeDocument/2006/relationships/hyperlink" Target="http://www.youdao.com/w/chlorine/" TargetMode="External"/><Relationship Id="rId17" Type="http://schemas.openxmlformats.org/officeDocument/2006/relationships/hyperlink" Target="http://www.youdao.com/w/CK(creatine%20kinase)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youdao.com/w/osmotic%20pressure/" TargetMode="External"/><Relationship Id="rId20" Type="http://schemas.openxmlformats.org/officeDocument/2006/relationships/hyperlink" Target="http://www.youdao.com/w/globulin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youdao.com/w/mean%20platelet%20volume/" TargetMode="External"/><Relationship Id="rId11" Type="http://schemas.openxmlformats.org/officeDocument/2006/relationships/hyperlink" Target="http://www.youdao.com/w/alkaline%20%20phosphatase/" TargetMode="External"/><Relationship Id="rId5" Type="http://schemas.openxmlformats.org/officeDocument/2006/relationships/hyperlink" Target="http://www.youdao.com/w/hemoglobin/" TargetMode="External"/><Relationship Id="rId15" Type="http://schemas.openxmlformats.org/officeDocument/2006/relationships/hyperlink" Target="http://www.youdao.com/w/anion%20gap/" TargetMode="External"/><Relationship Id="rId10" Type="http://schemas.openxmlformats.org/officeDocument/2006/relationships/hyperlink" Target="http://www.youdao.com/w/aspartate%20aminotransferase/" TargetMode="External"/><Relationship Id="rId19" Type="http://schemas.openxmlformats.org/officeDocument/2006/relationships/hyperlink" Target="http://www.youdao.com/w/albumin/" TargetMode="External"/><Relationship Id="rId4" Type="http://schemas.openxmlformats.org/officeDocument/2006/relationships/hyperlink" Target="http://www.youdao.com/w/neutrophil/" TargetMode="External"/><Relationship Id="rId9" Type="http://schemas.openxmlformats.org/officeDocument/2006/relationships/hyperlink" Target="http://www.youdao.com/w/alanine%20aminotransferase/" TargetMode="External"/><Relationship Id="rId14" Type="http://schemas.openxmlformats.org/officeDocument/2006/relationships/hyperlink" Target="http://www.youdao.com/w/creatinine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Radha S</cp:lastModifiedBy>
  <cp:revision>5</cp:revision>
  <dcterms:created xsi:type="dcterms:W3CDTF">2021-10-12T11:57:00Z</dcterms:created>
  <dcterms:modified xsi:type="dcterms:W3CDTF">2021-10-12T12:02:00Z</dcterms:modified>
</cp:coreProperties>
</file>